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234"/>
        <w:gridCol w:w="1739"/>
      </w:tblGrid>
      <w:tr w:rsidR="008D5467" w:rsidRPr="0016700E" w14:paraId="61A0A1A9" w14:textId="77777777" w:rsidTr="006B2207">
        <w:trPr>
          <w:trHeight w:val="65"/>
          <w:tblHeader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299CED6" w14:textId="1148794A" w:rsidR="008D5467" w:rsidRPr="0016700E" w:rsidRDefault="008D5467" w:rsidP="006B2207">
            <w:pPr>
              <w:pStyle w:val="Heading1"/>
              <w:rPr>
                <w:rFonts w:cs="Arial"/>
                <w:color w:val="FFFFFF"/>
              </w:rPr>
            </w:pPr>
            <w:bookmarkStart w:id="0" w:name="_Toc233103401"/>
            <w:r w:rsidRPr="00C52E40">
              <w:rPr>
                <w:rFonts w:ascii="Cambria" w:hAnsi="Cambria" w:cs="Times New Roman"/>
                <w:b/>
                <w:bCs/>
                <w:color w:val="FFFFFF" w:themeColor="background1"/>
                <w:sz w:val="20"/>
                <w:szCs w:val="22"/>
                <w:lang w:val="en-CA"/>
              </w:rPr>
              <w:t>PRISMA 2020 checklist for abstract of systematic review and meta-analysis</w:t>
            </w:r>
            <w:bookmarkEnd w:id="0"/>
          </w:p>
        </w:tc>
      </w:tr>
      <w:tr w:rsidR="008D5467" w:rsidRPr="0016700E" w14:paraId="2FF7870E" w14:textId="77777777" w:rsidTr="006B2207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A66B9E5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color w:val="FFFFFF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color w:val="FFFFFF"/>
                <w:sz w:val="20"/>
                <w:szCs w:val="20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1F66D72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16700E">
              <w:rPr>
                <w:rFonts w:ascii="Cambria" w:hAnsi="Cambria" w:cs="Arial"/>
                <w:b/>
                <w:bCs/>
                <w:color w:val="FFFFFF"/>
                <w:sz w:val="20"/>
                <w:szCs w:val="20"/>
              </w:rPr>
              <w:t xml:space="preserve">Item </w:t>
            </w:r>
          </w:p>
        </w:tc>
        <w:tc>
          <w:tcPr>
            <w:tcW w:w="1023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5D16D6D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color w:val="FFFFFF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E5FE596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color w:val="FFFFFF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color w:val="FFFFFF"/>
                <w:sz w:val="20"/>
                <w:szCs w:val="20"/>
              </w:rPr>
              <w:t xml:space="preserve">Reported (Yes/No) </w:t>
            </w:r>
          </w:p>
        </w:tc>
      </w:tr>
      <w:tr w:rsidR="008D5467" w:rsidRPr="0016700E" w14:paraId="531772EC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04FC94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85A8119" w14:textId="77777777" w:rsidR="008D5467" w:rsidRPr="0016700E" w:rsidRDefault="008D5467" w:rsidP="006B2207">
            <w:pPr>
              <w:pStyle w:val="Default"/>
              <w:jc w:val="right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471AFC3B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5A0B594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162D38B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5A611A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4BE19C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3FD325EF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14B461D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FCDA8D7" w14:textId="77777777" w:rsidR="008D5467" w:rsidRPr="0016700E" w:rsidRDefault="008D5467" w:rsidP="006B2207">
            <w:pPr>
              <w:pStyle w:val="Default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55DF5A71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26315F9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E4EA442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0057A9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2FC683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07F39246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9D8C7F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23D01B" w14:textId="77777777" w:rsidR="008D5467" w:rsidRPr="0016700E" w:rsidRDefault="008D5467" w:rsidP="006B2207">
            <w:pPr>
              <w:pStyle w:val="Default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29919DF2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F4193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37C71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89E54C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E842E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3B59EE45" w14:textId="77777777" w:rsidTr="006B2207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652075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9B16A7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0B898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67456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6870C10D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169D8B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6941E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D2CB2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F894C8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6EF3D6CE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AB0E6D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554B5B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8C125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66F2C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28291C63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B84854A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5FA234D" w14:textId="77777777" w:rsidR="008D5467" w:rsidRPr="0016700E" w:rsidRDefault="008D5467" w:rsidP="006B2207">
            <w:pPr>
              <w:pStyle w:val="Default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34DE049A" w14:textId="77777777" w:rsidTr="006B2207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32CC85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DCD9E4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FD5EB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DE8D42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2CA90748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6369CD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DEBFDB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8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2FAFD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3B239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165180AB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890F13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4143568" w14:textId="77777777" w:rsidR="008D5467" w:rsidRPr="0016700E" w:rsidRDefault="008D5467" w:rsidP="006B2207">
            <w:pPr>
              <w:pStyle w:val="Default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701BF814" w14:textId="77777777" w:rsidTr="006B220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1E834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CF5E2B0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0664EF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 xml:space="preserve">Provide </w:t>
            </w:r>
            <w:proofErr w:type="gramStart"/>
            <w:r w:rsidRPr="0016700E">
              <w:rPr>
                <w:rFonts w:ascii="Cambria" w:hAnsi="Cambria" w:cs="Arial"/>
                <w:sz w:val="20"/>
                <w:szCs w:val="20"/>
              </w:rPr>
              <w:t>a brief summary</w:t>
            </w:r>
            <w:proofErr w:type="gramEnd"/>
            <w:r w:rsidRPr="0016700E">
              <w:rPr>
                <w:rFonts w:ascii="Cambria" w:hAnsi="Cambria" w:cs="Arial"/>
                <w:sz w:val="20"/>
                <w:szCs w:val="20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5B0D59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0767DF38" w14:textId="77777777" w:rsidTr="006B220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14EB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3746CBE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C61C2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F13CF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  <w:tr w:rsidR="008D5467" w:rsidRPr="0016700E" w14:paraId="14532DEE" w14:textId="77777777" w:rsidTr="006B2207">
        <w:trPr>
          <w:trHeight w:val="24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6EB13DA" w14:textId="77777777" w:rsidR="008D5467" w:rsidRPr="0016700E" w:rsidRDefault="008D5467" w:rsidP="006B2207">
            <w:pPr>
              <w:pStyle w:val="Defaul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36567FC" w14:textId="77777777" w:rsidR="008D5467" w:rsidRPr="0016700E" w:rsidRDefault="008D5467" w:rsidP="006B2207">
            <w:pPr>
              <w:pStyle w:val="Default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</w:p>
        </w:tc>
      </w:tr>
      <w:tr w:rsidR="008D5467" w:rsidRPr="0016700E" w14:paraId="2ECE5CC9" w14:textId="77777777" w:rsidTr="006B220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5AED8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174D4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11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BB31F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237864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Cambria" w:hAnsi="Cambria" w:cs="Arial" w:hint="eastAsia"/>
                <w:color w:val="auto"/>
                <w:sz w:val="20"/>
                <w:szCs w:val="20"/>
                <w:lang w:eastAsia="zh-CN"/>
              </w:rPr>
              <w:t>No (specified in separate section)</w:t>
            </w:r>
          </w:p>
        </w:tc>
      </w:tr>
      <w:tr w:rsidR="008D5467" w:rsidRPr="0016700E" w14:paraId="7AECE484" w14:textId="77777777" w:rsidTr="006B2207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DCA574C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3D501" w14:textId="77777777" w:rsidR="008D5467" w:rsidRPr="0016700E" w:rsidRDefault="008D5467" w:rsidP="006B2207">
            <w:pPr>
              <w:pStyle w:val="Default"/>
              <w:spacing w:before="40" w:after="40"/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12</w:t>
            </w:r>
          </w:p>
        </w:tc>
        <w:tc>
          <w:tcPr>
            <w:tcW w:w="102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8F4B66" w14:textId="77777777" w:rsidR="008D5467" w:rsidRPr="0016700E" w:rsidRDefault="008D5467" w:rsidP="006B2207">
            <w:pPr>
              <w:pStyle w:val="Default"/>
              <w:spacing w:before="40" w:after="40"/>
              <w:rPr>
                <w:rFonts w:ascii="Cambria" w:hAnsi="Cambria" w:cs="Arial"/>
                <w:sz w:val="20"/>
                <w:szCs w:val="20"/>
              </w:rPr>
            </w:pPr>
            <w:r w:rsidRPr="0016700E">
              <w:rPr>
                <w:rFonts w:ascii="Cambria" w:hAnsi="Cambria" w:cs="Arial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4C5F32" w14:textId="77777777" w:rsidR="008D5467" w:rsidRPr="0016700E" w:rsidRDefault="008D5467" w:rsidP="006B2207">
            <w:pPr>
              <w:pStyle w:val="Default"/>
              <w:spacing w:before="40" w:after="40"/>
              <w:jc w:val="center"/>
              <w:rPr>
                <w:rFonts w:ascii="Cambria" w:hAnsi="Cambria" w:cs="Arial"/>
                <w:color w:val="auto"/>
                <w:sz w:val="20"/>
                <w:szCs w:val="20"/>
              </w:rPr>
            </w:pPr>
            <w:r w:rsidRPr="0016700E">
              <w:rPr>
                <w:rFonts w:ascii="Cambria" w:hAnsi="Cambria" w:cs="Arial"/>
                <w:color w:val="auto"/>
                <w:sz w:val="20"/>
                <w:szCs w:val="20"/>
              </w:rPr>
              <w:t>Yes</w:t>
            </w:r>
          </w:p>
        </w:tc>
      </w:tr>
    </w:tbl>
    <w:p w14:paraId="774C5E09" w14:textId="77777777" w:rsidR="00501A7C" w:rsidRPr="00501A7C" w:rsidRDefault="00501A7C" w:rsidP="00501A7C">
      <w:pPr>
        <w:rPr>
          <w:rFonts w:ascii="Cambria" w:hAnsi="Cambria"/>
          <w:bCs/>
          <w:sz w:val="21"/>
          <w:szCs w:val="20"/>
          <w:lang w:val="en-CA"/>
        </w:rPr>
      </w:pPr>
      <w:r w:rsidRPr="00501A7C">
        <w:rPr>
          <w:rFonts w:ascii="Cambria" w:hAnsi="Cambria"/>
          <w:bCs/>
          <w:sz w:val="21"/>
          <w:szCs w:val="20"/>
          <w:lang w:val="en-CA"/>
        </w:rPr>
        <w:t xml:space="preserve">From: Page MJ, McKenzie JE, Bossuyt PM, </w:t>
      </w:r>
      <w:proofErr w:type="spellStart"/>
      <w:r w:rsidRPr="00501A7C">
        <w:rPr>
          <w:rFonts w:ascii="Cambria" w:hAnsi="Cambria"/>
          <w:bCs/>
          <w:sz w:val="21"/>
          <w:szCs w:val="20"/>
          <w:lang w:val="en-CA"/>
        </w:rPr>
        <w:t>Boutron</w:t>
      </w:r>
      <w:proofErr w:type="spellEnd"/>
      <w:r w:rsidRPr="00501A7C">
        <w:rPr>
          <w:rFonts w:ascii="Cambria" w:hAnsi="Cambria"/>
          <w:bCs/>
          <w:sz w:val="21"/>
          <w:szCs w:val="20"/>
          <w:lang w:val="en-CA"/>
        </w:rPr>
        <w:t xml:space="preserve"> I, Hoffmann TC, Mulrow CD, et al. The PRISMA 2020 statement: an updated guideline for reporting systematic reviews. BMJ 2021;</w:t>
      </w:r>
      <w:proofErr w:type="gramStart"/>
      <w:r w:rsidRPr="00501A7C">
        <w:rPr>
          <w:rFonts w:ascii="Cambria" w:hAnsi="Cambria"/>
          <w:bCs/>
          <w:sz w:val="21"/>
          <w:szCs w:val="20"/>
          <w:lang w:val="en-CA"/>
        </w:rPr>
        <w:t>372:n</w:t>
      </w:r>
      <w:proofErr w:type="gramEnd"/>
      <w:r w:rsidRPr="00501A7C">
        <w:rPr>
          <w:rFonts w:ascii="Cambria" w:hAnsi="Cambria"/>
          <w:bCs/>
          <w:sz w:val="21"/>
          <w:szCs w:val="20"/>
          <w:lang w:val="en-CA"/>
        </w:rPr>
        <w:t xml:space="preserve">71. </w:t>
      </w:r>
      <w:proofErr w:type="spellStart"/>
      <w:r w:rsidRPr="00501A7C">
        <w:rPr>
          <w:rFonts w:ascii="Cambria" w:hAnsi="Cambria"/>
          <w:bCs/>
          <w:sz w:val="21"/>
          <w:szCs w:val="20"/>
          <w:lang w:val="en-CA"/>
        </w:rPr>
        <w:t>doi</w:t>
      </w:r>
      <w:proofErr w:type="spellEnd"/>
      <w:r w:rsidRPr="00501A7C">
        <w:rPr>
          <w:rFonts w:ascii="Cambria" w:hAnsi="Cambria"/>
          <w:bCs/>
          <w:sz w:val="21"/>
          <w:szCs w:val="20"/>
          <w:lang w:val="en-CA"/>
        </w:rPr>
        <w:t>: 10.1136/</w:t>
      </w:r>
      <w:proofErr w:type="gramStart"/>
      <w:r w:rsidRPr="00501A7C">
        <w:rPr>
          <w:rFonts w:ascii="Cambria" w:hAnsi="Cambria"/>
          <w:bCs/>
          <w:sz w:val="21"/>
          <w:szCs w:val="20"/>
          <w:lang w:val="en-CA"/>
        </w:rPr>
        <w:t>bmj.n</w:t>
      </w:r>
      <w:proofErr w:type="gramEnd"/>
      <w:r w:rsidRPr="00501A7C">
        <w:rPr>
          <w:rFonts w:ascii="Cambria" w:hAnsi="Cambria"/>
          <w:bCs/>
          <w:sz w:val="21"/>
          <w:szCs w:val="20"/>
          <w:lang w:val="en-CA"/>
        </w:rPr>
        <w:t xml:space="preserve">71. </w:t>
      </w:r>
    </w:p>
    <w:p w14:paraId="507E442E" w14:textId="47C06F23" w:rsidR="005F1E5E" w:rsidRPr="00501A7C" w:rsidRDefault="00501A7C" w:rsidP="00501A7C">
      <w:pPr>
        <w:rPr>
          <w:bCs/>
        </w:rPr>
      </w:pPr>
      <w:r w:rsidRPr="00501A7C">
        <w:rPr>
          <w:rFonts w:ascii="Cambria" w:hAnsi="Cambria"/>
          <w:bCs/>
          <w:sz w:val="21"/>
          <w:szCs w:val="20"/>
          <w:lang w:val="en-CA"/>
        </w:rPr>
        <w:t>This work is licensed under CC BY 4.0. To view a copy of this license, visit https://creativecommons.org/licenses/by/4.0/</w:t>
      </w:r>
    </w:p>
    <w:sectPr w:rsidR="005F1E5E" w:rsidRPr="00501A7C" w:rsidSect="008D54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67"/>
    <w:rsid w:val="00002741"/>
    <w:rsid w:val="00002D8D"/>
    <w:rsid w:val="00002FFC"/>
    <w:rsid w:val="00004770"/>
    <w:rsid w:val="0002436C"/>
    <w:rsid w:val="000258A6"/>
    <w:rsid w:val="000375C6"/>
    <w:rsid w:val="00041EEE"/>
    <w:rsid w:val="00042A93"/>
    <w:rsid w:val="00066D06"/>
    <w:rsid w:val="000A0034"/>
    <w:rsid w:val="000C30A1"/>
    <w:rsid w:val="000D6B18"/>
    <w:rsid w:val="000E0EF8"/>
    <w:rsid w:val="000F3220"/>
    <w:rsid w:val="000F511D"/>
    <w:rsid w:val="000F79E5"/>
    <w:rsid w:val="001004C3"/>
    <w:rsid w:val="00116407"/>
    <w:rsid w:val="0011662B"/>
    <w:rsid w:val="00116DE0"/>
    <w:rsid w:val="00120A2D"/>
    <w:rsid w:val="001240CF"/>
    <w:rsid w:val="001264CA"/>
    <w:rsid w:val="00134D57"/>
    <w:rsid w:val="00142119"/>
    <w:rsid w:val="00143A82"/>
    <w:rsid w:val="001476E5"/>
    <w:rsid w:val="00166581"/>
    <w:rsid w:val="00173C2D"/>
    <w:rsid w:val="00174368"/>
    <w:rsid w:val="00174615"/>
    <w:rsid w:val="00175D86"/>
    <w:rsid w:val="00180929"/>
    <w:rsid w:val="00184828"/>
    <w:rsid w:val="00184AF7"/>
    <w:rsid w:val="00185931"/>
    <w:rsid w:val="00190BBF"/>
    <w:rsid w:val="001A0A6B"/>
    <w:rsid w:val="001A68CC"/>
    <w:rsid w:val="001B3F9C"/>
    <w:rsid w:val="001B7B26"/>
    <w:rsid w:val="001C0AEF"/>
    <w:rsid w:val="001C1293"/>
    <w:rsid w:val="001C1507"/>
    <w:rsid w:val="001D2669"/>
    <w:rsid w:val="001D32A0"/>
    <w:rsid w:val="001F1CD3"/>
    <w:rsid w:val="002002E6"/>
    <w:rsid w:val="00200372"/>
    <w:rsid w:val="00213F69"/>
    <w:rsid w:val="00214A68"/>
    <w:rsid w:val="00231903"/>
    <w:rsid w:val="00236C3A"/>
    <w:rsid w:val="00251710"/>
    <w:rsid w:val="002674F1"/>
    <w:rsid w:val="0027225D"/>
    <w:rsid w:val="00282854"/>
    <w:rsid w:val="0028575C"/>
    <w:rsid w:val="002974F5"/>
    <w:rsid w:val="002B7CC0"/>
    <w:rsid w:val="002C2BED"/>
    <w:rsid w:val="002D2D94"/>
    <w:rsid w:val="002D3070"/>
    <w:rsid w:val="002D4D5B"/>
    <w:rsid w:val="002D6D30"/>
    <w:rsid w:val="002E7622"/>
    <w:rsid w:val="002F64ED"/>
    <w:rsid w:val="00307FE8"/>
    <w:rsid w:val="00314173"/>
    <w:rsid w:val="00333F3B"/>
    <w:rsid w:val="0033447F"/>
    <w:rsid w:val="00350F28"/>
    <w:rsid w:val="003633B0"/>
    <w:rsid w:val="003A029B"/>
    <w:rsid w:val="003A265F"/>
    <w:rsid w:val="003B2FE6"/>
    <w:rsid w:val="003B7595"/>
    <w:rsid w:val="003D2472"/>
    <w:rsid w:val="00405885"/>
    <w:rsid w:val="00410795"/>
    <w:rsid w:val="00415ECA"/>
    <w:rsid w:val="004258C2"/>
    <w:rsid w:val="004259AF"/>
    <w:rsid w:val="00440DB8"/>
    <w:rsid w:val="00445747"/>
    <w:rsid w:val="00445860"/>
    <w:rsid w:val="00456EC0"/>
    <w:rsid w:val="00493185"/>
    <w:rsid w:val="00495ECE"/>
    <w:rsid w:val="004A67E0"/>
    <w:rsid w:val="004E649C"/>
    <w:rsid w:val="004E6A74"/>
    <w:rsid w:val="004E7C48"/>
    <w:rsid w:val="004F233C"/>
    <w:rsid w:val="004F2BBD"/>
    <w:rsid w:val="00500619"/>
    <w:rsid w:val="00501A7C"/>
    <w:rsid w:val="00514C9A"/>
    <w:rsid w:val="00535F49"/>
    <w:rsid w:val="00553F9E"/>
    <w:rsid w:val="00570AF9"/>
    <w:rsid w:val="00571FC8"/>
    <w:rsid w:val="00577B88"/>
    <w:rsid w:val="005911F7"/>
    <w:rsid w:val="0059337B"/>
    <w:rsid w:val="00596D66"/>
    <w:rsid w:val="005D1556"/>
    <w:rsid w:val="005D690C"/>
    <w:rsid w:val="005D7B02"/>
    <w:rsid w:val="005F1E5E"/>
    <w:rsid w:val="00621C2D"/>
    <w:rsid w:val="00623A6B"/>
    <w:rsid w:val="00625872"/>
    <w:rsid w:val="00634CEB"/>
    <w:rsid w:val="006429AA"/>
    <w:rsid w:val="00651FCF"/>
    <w:rsid w:val="006521DF"/>
    <w:rsid w:val="006522FE"/>
    <w:rsid w:val="006558F0"/>
    <w:rsid w:val="00666FD4"/>
    <w:rsid w:val="00681BD8"/>
    <w:rsid w:val="006A6AC6"/>
    <w:rsid w:val="006B3CDE"/>
    <w:rsid w:val="006B7991"/>
    <w:rsid w:val="006C27C0"/>
    <w:rsid w:val="006C4168"/>
    <w:rsid w:val="006F2A98"/>
    <w:rsid w:val="006F6C2D"/>
    <w:rsid w:val="00703489"/>
    <w:rsid w:val="00704297"/>
    <w:rsid w:val="00714A01"/>
    <w:rsid w:val="007248B0"/>
    <w:rsid w:val="0072605B"/>
    <w:rsid w:val="00733158"/>
    <w:rsid w:val="00746EB3"/>
    <w:rsid w:val="007673B5"/>
    <w:rsid w:val="007B26A5"/>
    <w:rsid w:val="007B78C0"/>
    <w:rsid w:val="007D3B59"/>
    <w:rsid w:val="007D4DE2"/>
    <w:rsid w:val="00810959"/>
    <w:rsid w:val="00816456"/>
    <w:rsid w:val="00830ED3"/>
    <w:rsid w:val="00832891"/>
    <w:rsid w:val="00833D72"/>
    <w:rsid w:val="00834250"/>
    <w:rsid w:val="008371A6"/>
    <w:rsid w:val="008625AC"/>
    <w:rsid w:val="00862F3D"/>
    <w:rsid w:val="008655C9"/>
    <w:rsid w:val="00880BA5"/>
    <w:rsid w:val="0089324A"/>
    <w:rsid w:val="008C6403"/>
    <w:rsid w:val="008D5467"/>
    <w:rsid w:val="008E4446"/>
    <w:rsid w:val="008E6E24"/>
    <w:rsid w:val="00904960"/>
    <w:rsid w:val="00923C27"/>
    <w:rsid w:val="00944744"/>
    <w:rsid w:val="0095028D"/>
    <w:rsid w:val="00955623"/>
    <w:rsid w:val="0096026B"/>
    <w:rsid w:val="00960C31"/>
    <w:rsid w:val="009617C9"/>
    <w:rsid w:val="009648B6"/>
    <w:rsid w:val="009667B0"/>
    <w:rsid w:val="009842E4"/>
    <w:rsid w:val="00993E34"/>
    <w:rsid w:val="0099644A"/>
    <w:rsid w:val="009B600F"/>
    <w:rsid w:val="009D0CCD"/>
    <w:rsid w:val="009D0E22"/>
    <w:rsid w:val="009E233F"/>
    <w:rsid w:val="00A01F91"/>
    <w:rsid w:val="00A0554F"/>
    <w:rsid w:val="00A11A8B"/>
    <w:rsid w:val="00A143CF"/>
    <w:rsid w:val="00A2122D"/>
    <w:rsid w:val="00A2596B"/>
    <w:rsid w:val="00A44406"/>
    <w:rsid w:val="00A50C01"/>
    <w:rsid w:val="00A83028"/>
    <w:rsid w:val="00A848DE"/>
    <w:rsid w:val="00A9003D"/>
    <w:rsid w:val="00AA1DF3"/>
    <w:rsid w:val="00AB2798"/>
    <w:rsid w:val="00AC526B"/>
    <w:rsid w:val="00AD07BC"/>
    <w:rsid w:val="00AD088B"/>
    <w:rsid w:val="00AD1734"/>
    <w:rsid w:val="00AD6ECE"/>
    <w:rsid w:val="00AE2F81"/>
    <w:rsid w:val="00AE488C"/>
    <w:rsid w:val="00AF52C0"/>
    <w:rsid w:val="00B02F4C"/>
    <w:rsid w:val="00B067B5"/>
    <w:rsid w:val="00B11588"/>
    <w:rsid w:val="00B40556"/>
    <w:rsid w:val="00B510C3"/>
    <w:rsid w:val="00B543E7"/>
    <w:rsid w:val="00B56A1A"/>
    <w:rsid w:val="00B56ED9"/>
    <w:rsid w:val="00B63828"/>
    <w:rsid w:val="00B71F83"/>
    <w:rsid w:val="00B860F5"/>
    <w:rsid w:val="00B9176C"/>
    <w:rsid w:val="00B93F70"/>
    <w:rsid w:val="00B93F80"/>
    <w:rsid w:val="00BA6176"/>
    <w:rsid w:val="00BB200D"/>
    <w:rsid w:val="00BC1595"/>
    <w:rsid w:val="00BD100D"/>
    <w:rsid w:val="00BD7CA3"/>
    <w:rsid w:val="00C27DBB"/>
    <w:rsid w:val="00C41C47"/>
    <w:rsid w:val="00C41F0A"/>
    <w:rsid w:val="00C5210E"/>
    <w:rsid w:val="00C7468F"/>
    <w:rsid w:val="00C900BB"/>
    <w:rsid w:val="00CA0BE6"/>
    <w:rsid w:val="00CA4B30"/>
    <w:rsid w:val="00CC5369"/>
    <w:rsid w:val="00CE43F3"/>
    <w:rsid w:val="00CF1E2B"/>
    <w:rsid w:val="00D05E8D"/>
    <w:rsid w:val="00D06534"/>
    <w:rsid w:val="00D4686F"/>
    <w:rsid w:val="00D710C3"/>
    <w:rsid w:val="00D72311"/>
    <w:rsid w:val="00D867A0"/>
    <w:rsid w:val="00D86AB2"/>
    <w:rsid w:val="00D87565"/>
    <w:rsid w:val="00D92FA3"/>
    <w:rsid w:val="00DA0A3F"/>
    <w:rsid w:val="00DA2830"/>
    <w:rsid w:val="00DA4E31"/>
    <w:rsid w:val="00DB3A7A"/>
    <w:rsid w:val="00DE147C"/>
    <w:rsid w:val="00DE2116"/>
    <w:rsid w:val="00E04D33"/>
    <w:rsid w:val="00E10BE5"/>
    <w:rsid w:val="00E2406A"/>
    <w:rsid w:val="00E31F89"/>
    <w:rsid w:val="00E36589"/>
    <w:rsid w:val="00E36659"/>
    <w:rsid w:val="00E4729D"/>
    <w:rsid w:val="00E67065"/>
    <w:rsid w:val="00E83764"/>
    <w:rsid w:val="00E90EB6"/>
    <w:rsid w:val="00E948A0"/>
    <w:rsid w:val="00E9729A"/>
    <w:rsid w:val="00EB688C"/>
    <w:rsid w:val="00EC142B"/>
    <w:rsid w:val="00EC45D1"/>
    <w:rsid w:val="00ED0BA4"/>
    <w:rsid w:val="00EE790B"/>
    <w:rsid w:val="00F15EC5"/>
    <w:rsid w:val="00F21F68"/>
    <w:rsid w:val="00F26C76"/>
    <w:rsid w:val="00F31433"/>
    <w:rsid w:val="00F32D27"/>
    <w:rsid w:val="00F361C9"/>
    <w:rsid w:val="00F37EB6"/>
    <w:rsid w:val="00F41B2D"/>
    <w:rsid w:val="00F426C1"/>
    <w:rsid w:val="00F45B89"/>
    <w:rsid w:val="00F56DA4"/>
    <w:rsid w:val="00F76920"/>
    <w:rsid w:val="00F808C3"/>
    <w:rsid w:val="00F82346"/>
    <w:rsid w:val="00F97084"/>
    <w:rsid w:val="00FA1B4C"/>
    <w:rsid w:val="00FC59CB"/>
    <w:rsid w:val="00FD530F"/>
    <w:rsid w:val="00FD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37303"/>
  <w15:chartTrackingRefBased/>
  <w15:docId w15:val="{1EF29A4B-C78A-5045-AB2A-9E0CAC19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4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4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4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4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4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4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4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4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4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4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4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4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467"/>
    <w:pPr>
      <w:spacing w:before="160" w:after="160"/>
      <w:jc w:val="center"/>
    </w:pPr>
    <w:rPr>
      <w:rFonts w:eastAsiaTheme="minorEastAsia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467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467"/>
    <w:pPr>
      <w:ind w:left="720"/>
      <w:contextualSpacing/>
    </w:pPr>
    <w:rPr>
      <w:rFonts w:eastAsiaTheme="minorEastAsia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4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467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46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D546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iu</dc:creator>
  <cp:keywords/>
  <dc:description/>
  <cp:lastModifiedBy>Nick Liu</cp:lastModifiedBy>
  <cp:revision>3</cp:revision>
  <dcterms:created xsi:type="dcterms:W3CDTF">2026-07-02T04:13:00Z</dcterms:created>
  <dcterms:modified xsi:type="dcterms:W3CDTF">2026-07-02T04:21:00Z</dcterms:modified>
</cp:coreProperties>
</file>